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F35D5" w14:textId="77777777" w:rsidR="00705CDB" w:rsidRDefault="00705CDB" w:rsidP="00705CDB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S8 Fig. Cell morphology of TBS40 using Gram-stain, spores were subterminal. 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acteria </w:t>
      </w:r>
      <w:r>
        <w:rPr>
          <w:rFonts w:ascii="Cambria" w:eastAsia="Cambria" w:hAnsi="Cambria" w:cs="Cambria"/>
          <w:b/>
          <w:bCs/>
          <w:color w:val="000000"/>
          <w:sz w:val="20"/>
        </w:rPr>
        <w:t>cell morphology (A)</w:t>
      </w:r>
      <w:r w:rsidRPr="001F30EF" w:rsidDel="00242680">
        <w:rPr>
          <w:rFonts w:ascii="Cambria" w:eastAsia="Cambria" w:hAnsi="Cambria" w:cs="Cambria"/>
          <w:b/>
          <w:bCs/>
          <w:color w:val="000000"/>
          <w:sz w:val="20"/>
        </w:rPr>
        <w:t xml:space="preserve"> 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at 60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; and (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) bacteria grew at 73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.</w:t>
      </w:r>
    </w:p>
    <w:p w14:paraId="59211654" w14:textId="77777777" w:rsidR="00705CDB" w:rsidRDefault="00705CDB" w:rsidP="00705CDB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65ED7649" wp14:editId="61DFCAC0">
            <wp:extent cx="5943600" cy="3341370"/>
            <wp:effectExtent l="0" t="0" r="0" b="0"/>
            <wp:docPr id="1723367585" name="Picture 15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367585" name="Picture 15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26835" w14:textId="77777777" w:rsidR="00705CDB" w:rsidRDefault="00705CDB" w:rsidP="00705CDB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617207BB" wp14:editId="6E9F84EC">
            <wp:extent cx="5943600" cy="3341370"/>
            <wp:effectExtent l="0" t="0" r="0" b="0"/>
            <wp:docPr id="541622729" name="Picture 16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622729" name="Picture 16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4B557" w14:textId="77777777" w:rsidR="00705CDB" w:rsidRDefault="00705CDB" w:rsidP="00705CDB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</w:p>
    <w:p w14:paraId="41CD5DD1" w14:textId="37B7517F" w:rsidR="00BF473D" w:rsidRPr="00705CDB" w:rsidRDefault="00BF473D" w:rsidP="00705CDB"/>
    <w:sectPr w:rsidR="00BF473D" w:rsidRPr="00705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95"/>
    <w:rsid w:val="00016204"/>
    <w:rsid w:val="00295BA6"/>
    <w:rsid w:val="003657D2"/>
    <w:rsid w:val="005A3D48"/>
    <w:rsid w:val="005E3A82"/>
    <w:rsid w:val="00705CDB"/>
    <w:rsid w:val="00706391"/>
    <w:rsid w:val="00722A52"/>
    <w:rsid w:val="007E1AEB"/>
    <w:rsid w:val="008E75D6"/>
    <w:rsid w:val="00913BC0"/>
    <w:rsid w:val="00953795"/>
    <w:rsid w:val="00995F95"/>
    <w:rsid w:val="00BC5A6B"/>
    <w:rsid w:val="00BC5D0F"/>
    <w:rsid w:val="00BF473D"/>
    <w:rsid w:val="00C34EE7"/>
    <w:rsid w:val="00C73683"/>
    <w:rsid w:val="00D17CD4"/>
    <w:rsid w:val="00DD512F"/>
    <w:rsid w:val="00F17DBB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2AE3"/>
  <w15:chartTrackingRefBased/>
  <w15:docId w15:val="{2D38909C-9866-4F5E-B83E-DCE9DEBC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5C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azem Aqel</cp:lastModifiedBy>
  <cp:revision>6</cp:revision>
  <dcterms:created xsi:type="dcterms:W3CDTF">2023-12-06T10:12:00Z</dcterms:created>
  <dcterms:modified xsi:type="dcterms:W3CDTF">2024-01-05T09:14:00Z</dcterms:modified>
</cp:coreProperties>
</file>